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24D27" w14:textId="77777777" w:rsidR="002D08AF" w:rsidRPr="009D4B21" w:rsidRDefault="002D08AF" w:rsidP="002D08AF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9D4B21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9D4B21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 xml:space="preserve">upplementary Table 1. Baseline characteristics of patients who underwent pulmonary resection during the study period according to NALS u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09"/>
        <w:gridCol w:w="2810"/>
      </w:tblGrid>
      <w:tr w:rsidR="002D08AF" w:rsidRPr="009D4B21" w14:paraId="7696AB15" w14:textId="77777777" w:rsidTr="00FB6B57">
        <w:trPr>
          <w:trHeight w:val="708"/>
        </w:trPr>
        <w:tc>
          <w:tcPr>
            <w:tcW w:w="3397" w:type="dxa"/>
          </w:tcPr>
          <w:p w14:paraId="32F67DFA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V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riable</w:t>
            </w:r>
          </w:p>
        </w:tc>
        <w:tc>
          <w:tcPr>
            <w:tcW w:w="2809" w:type="dxa"/>
          </w:tcPr>
          <w:p w14:paraId="354BAB20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NALS group </w:t>
            </w:r>
          </w:p>
          <w:p w14:paraId="32F0B328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(n = 226)</w:t>
            </w:r>
          </w:p>
        </w:tc>
        <w:tc>
          <w:tcPr>
            <w:tcW w:w="2810" w:type="dxa"/>
          </w:tcPr>
          <w:p w14:paraId="5715D8C7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Non-NALS group</w:t>
            </w:r>
          </w:p>
          <w:p w14:paraId="7C2A1C90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(n = 297)</w:t>
            </w:r>
          </w:p>
        </w:tc>
      </w:tr>
      <w:tr w:rsidR="002D08AF" w:rsidRPr="009D4B21" w14:paraId="553EB506" w14:textId="77777777" w:rsidTr="00FB6B57">
        <w:trPr>
          <w:trHeight w:val="723"/>
        </w:trPr>
        <w:tc>
          <w:tcPr>
            <w:tcW w:w="3397" w:type="dxa"/>
          </w:tcPr>
          <w:p w14:paraId="0D2E3EB1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A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e, y (</w:t>
            </w: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ean </w:t>
            </w: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SD)</w:t>
            </w:r>
          </w:p>
        </w:tc>
        <w:tc>
          <w:tcPr>
            <w:tcW w:w="2809" w:type="dxa"/>
          </w:tcPr>
          <w:p w14:paraId="4227BBBB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66.9 ± 9.1</w:t>
            </w:r>
          </w:p>
        </w:tc>
        <w:tc>
          <w:tcPr>
            <w:tcW w:w="2810" w:type="dxa"/>
          </w:tcPr>
          <w:p w14:paraId="0959CDF4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</w:t>
            </w: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2D08AF" w:rsidRPr="009D4B21" w14:paraId="165519AF" w14:textId="77777777" w:rsidTr="00FB6B57">
        <w:trPr>
          <w:trHeight w:val="846"/>
        </w:trPr>
        <w:tc>
          <w:tcPr>
            <w:tcW w:w="3397" w:type="dxa"/>
          </w:tcPr>
          <w:p w14:paraId="61B38789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ex</w:t>
            </w:r>
          </w:p>
          <w:p w14:paraId="3F63833D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le, n (%)</w:t>
            </w:r>
          </w:p>
          <w:p w14:paraId="67AE8749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emale, n (%)</w:t>
            </w:r>
          </w:p>
        </w:tc>
        <w:tc>
          <w:tcPr>
            <w:tcW w:w="2809" w:type="dxa"/>
          </w:tcPr>
          <w:p w14:paraId="2D88EA57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892D7E1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124 (54.9)</w:t>
            </w:r>
          </w:p>
          <w:p w14:paraId="3470CF7F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102 (45.1)</w:t>
            </w:r>
          </w:p>
        </w:tc>
        <w:tc>
          <w:tcPr>
            <w:tcW w:w="2810" w:type="dxa"/>
          </w:tcPr>
          <w:p w14:paraId="66D4FF3F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450F200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52 (51.2)</w:t>
            </w:r>
          </w:p>
          <w:p w14:paraId="0060A2E0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45 (48.8)</w:t>
            </w:r>
          </w:p>
        </w:tc>
      </w:tr>
      <w:tr w:rsidR="002D08AF" w:rsidRPr="009D4B21" w14:paraId="69FE135B" w14:textId="77777777" w:rsidTr="00FB6B57">
        <w:tc>
          <w:tcPr>
            <w:tcW w:w="3397" w:type="dxa"/>
          </w:tcPr>
          <w:p w14:paraId="59C70BCA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inal diagnosis, n (%)</w:t>
            </w:r>
          </w:p>
          <w:p w14:paraId="441C3BF3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enign disease</w:t>
            </w:r>
          </w:p>
          <w:p w14:paraId="0A34B717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lung cancer</w:t>
            </w:r>
          </w:p>
          <w:p w14:paraId="2360B0B8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econdary lung cancer</w:t>
            </w:r>
          </w:p>
        </w:tc>
        <w:tc>
          <w:tcPr>
            <w:tcW w:w="2809" w:type="dxa"/>
          </w:tcPr>
          <w:p w14:paraId="4F6841A2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DAAC5EE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0 (13.3)</w:t>
            </w:r>
          </w:p>
          <w:p w14:paraId="4B7832BF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59 (70.4)</w:t>
            </w:r>
          </w:p>
          <w:p w14:paraId="5D3FA9D1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7 (16.4)</w:t>
            </w:r>
          </w:p>
        </w:tc>
        <w:tc>
          <w:tcPr>
            <w:tcW w:w="2810" w:type="dxa"/>
          </w:tcPr>
          <w:p w14:paraId="6E62AE5C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AC7EDCA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6 (12.1)</w:t>
            </w:r>
          </w:p>
          <w:p w14:paraId="42FA4DA7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05 (69.0)</w:t>
            </w:r>
          </w:p>
          <w:p w14:paraId="1781CF65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6 (18.9)</w:t>
            </w:r>
          </w:p>
        </w:tc>
      </w:tr>
      <w:tr w:rsidR="002D08AF" w:rsidRPr="009D4B21" w14:paraId="69AD416D" w14:textId="77777777" w:rsidTr="00FB6B57">
        <w:tc>
          <w:tcPr>
            <w:tcW w:w="3397" w:type="dxa"/>
          </w:tcPr>
          <w:p w14:paraId="533976B4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urgical approach, n (%) </w:t>
            </w:r>
          </w:p>
          <w:p w14:paraId="5E8BBFC4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oracotomy</w:t>
            </w:r>
          </w:p>
          <w:p w14:paraId="32489D04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ATS</w:t>
            </w:r>
          </w:p>
          <w:p w14:paraId="26BC81FD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obotic</w:t>
            </w:r>
          </w:p>
        </w:tc>
        <w:tc>
          <w:tcPr>
            <w:tcW w:w="2809" w:type="dxa"/>
          </w:tcPr>
          <w:p w14:paraId="28D39117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771F273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 (0)</w:t>
            </w:r>
          </w:p>
          <w:p w14:paraId="496F107A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26 (100)</w:t>
            </w:r>
          </w:p>
          <w:p w14:paraId="44D7E4F9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2810" w:type="dxa"/>
          </w:tcPr>
          <w:p w14:paraId="2977F754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A58274E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 (2.0)</w:t>
            </w:r>
          </w:p>
          <w:p w14:paraId="22E8DAB7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78 (93.6)</w:t>
            </w:r>
          </w:p>
          <w:p w14:paraId="5A1B703A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3 (4.4)</w:t>
            </w:r>
          </w:p>
        </w:tc>
      </w:tr>
      <w:tr w:rsidR="002D08AF" w:rsidRPr="009D4B21" w14:paraId="5C5BCFBD" w14:textId="77777777" w:rsidTr="00FB6B57">
        <w:tc>
          <w:tcPr>
            <w:tcW w:w="3397" w:type="dxa"/>
          </w:tcPr>
          <w:p w14:paraId="36B3E311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E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xtent of resection, n (%)</w:t>
            </w:r>
          </w:p>
          <w:p w14:paraId="2E1ACF4E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Wedge resection</w:t>
            </w:r>
          </w:p>
          <w:p w14:paraId="558FABCA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egmentectomy</w:t>
            </w:r>
          </w:p>
          <w:p w14:paraId="03BE5707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obectomy</w:t>
            </w:r>
          </w:p>
        </w:tc>
        <w:tc>
          <w:tcPr>
            <w:tcW w:w="2809" w:type="dxa"/>
          </w:tcPr>
          <w:p w14:paraId="381D5793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8B56670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24 (54.9)</w:t>
            </w:r>
          </w:p>
          <w:p w14:paraId="4227ADD4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8 (21.2)</w:t>
            </w:r>
          </w:p>
          <w:p w14:paraId="07448160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4 (23.9)</w:t>
            </w:r>
          </w:p>
        </w:tc>
        <w:tc>
          <w:tcPr>
            <w:tcW w:w="2810" w:type="dxa"/>
          </w:tcPr>
          <w:p w14:paraId="6A23EDCE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F66DEEF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04 (35.0)</w:t>
            </w:r>
          </w:p>
          <w:p w14:paraId="288374A1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5 (21.9)</w:t>
            </w:r>
          </w:p>
          <w:p w14:paraId="561E1D6D" w14:textId="77777777" w:rsidR="002D08AF" w:rsidRPr="009D4B21" w:rsidRDefault="002D08AF" w:rsidP="00FB6B5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D4B21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28 (43.1)</w:t>
            </w:r>
          </w:p>
        </w:tc>
      </w:tr>
    </w:tbl>
    <w:p w14:paraId="493D6A24" w14:textId="77777777" w:rsidR="002D08AF" w:rsidRPr="009D4B21" w:rsidRDefault="002D08AF" w:rsidP="002D08A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9D4B21">
        <w:rPr>
          <w:rFonts w:ascii="Arial" w:hAnsi="Arial" w:cs="Arial"/>
          <w:color w:val="000000" w:themeColor="text1"/>
          <w:sz w:val="24"/>
          <w:szCs w:val="24"/>
        </w:rPr>
        <w:t>NALS, novel asymmetric linear stapler; VATS, video-assisted thoracic surgery.</w:t>
      </w:r>
    </w:p>
    <w:p w14:paraId="5C1D9F9D" w14:textId="0111C05A" w:rsidR="008154D0" w:rsidRPr="009D4B21" w:rsidRDefault="002D08AF" w:rsidP="002D08AF">
      <w:pPr>
        <w:spacing w:line="480" w:lineRule="auto"/>
        <w:rPr>
          <w:color w:val="000000" w:themeColor="text1"/>
        </w:rPr>
      </w:pPr>
      <w:r w:rsidRPr="009D4B21">
        <w:rPr>
          <w:rFonts w:ascii="Arial" w:hAnsi="Arial" w:cs="Arial"/>
          <w:b/>
          <w:bCs/>
          <w:color w:val="000000" w:themeColor="text1"/>
          <w:sz w:val="24"/>
          <w:szCs w:val="24"/>
        </w:rPr>
        <w:t>Footnote:</w:t>
      </w:r>
      <w:r w:rsidRPr="009D4B21">
        <w:rPr>
          <w:rFonts w:ascii="Arial" w:hAnsi="Arial" w:cs="Arial"/>
          <w:color w:val="000000" w:themeColor="text1"/>
          <w:sz w:val="24"/>
          <w:szCs w:val="24"/>
        </w:rPr>
        <w:t xml:space="preserve"> Data are presented descriptively to illustrate selection patterns for NALS use during the study period and should not be interpreted as a formal comparative efficacy analysis.</w:t>
      </w:r>
    </w:p>
    <w:sectPr w:rsidR="008154D0" w:rsidRPr="009D4B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02312" w14:textId="77777777" w:rsidR="00221E36" w:rsidRDefault="00221E36" w:rsidP="002D08AF">
      <w:pPr>
        <w:spacing w:after="0"/>
      </w:pPr>
      <w:r>
        <w:separator/>
      </w:r>
    </w:p>
  </w:endnote>
  <w:endnote w:type="continuationSeparator" w:id="0">
    <w:p w14:paraId="0E57BC6E" w14:textId="77777777" w:rsidR="00221E36" w:rsidRDefault="00221E36" w:rsidP="002D08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F3057" w14:textId="77777777" w:rsidR="00221E36" w:rsidRDefault="00221E36" w:rsidP="002D08AF">
      <w:pPr>
        <w:spacing w:after="0"/>
      </w:pPr>
      <w:r>
        <w:separator/>
      </w:r>
    </w:p>
  </w:footnote>
  <w:footnote w:type="continuationSeparator" w:id="0">
    <w:p w14:paraId="3FE6FE83" w14:textId="77777777" w:rsidR="00221E36" w:rsidRDefault="00221E36" w:rsidP="002D08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3B0"/>
    <w:rsid w:val="00221E36"/>
    <w:rsid w:val="002D08AF"/>
    <w:rsid w:val="0047457B"/>
    <w:rsid w:val="008033B0"/>
    <w:rsid w:val="008154D0"/>
    <w:rsid w:val="00973FD7"/>
    <w:rsid w:val="009D4B21"/>
    <w:rsid w:val="00E23524"/>
    <w:rsid w:val="00EA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D70B45"/>
  <w15:chartTrackingRefBased/>
  <w15:docId w15:val="{006844EA-EF93-41AD-9947-C8CA9D431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D08A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Malgun Gothic" w:eastAsia="Malgun Gothic" w:hAnsi="Malgun Gothic" w:cs="Malgun Gothic"/>
      <w:color w:val="000000"/>
      <w:szCs w:val="22"/>
      <w:u w:color="00000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3B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3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3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3B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3B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033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3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3B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33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3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3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3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ind w:left="720"/>
      <w:contextualSpacing/>
    </w:pPr>
    <w:rPr>
      <w:rFonts w:asciiTheme="minorHAnsi" w:eastAsiaTheme="minorEastAsia" w:hAnsiTheme="minorHAnsi" w:cstheme="minorBidi"/>
      <w:color w:val="auto"/>
      <w:szCs w:val="24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3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3B0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3B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0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color w:val="auto"/>
      <w:szCs w:val="24"/>
      <w:bdr w:val="none" w:sz="0" w:space="0" w:color="auto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D08AF"/>
  </w:style>
  <w:style w:type="paragraph" w:styleId="Footer">
    <w:name w:val="footer"/>
    <w:basedOn w:val="Normal"/>
    <w:link w:val="FooterChar"/>
    <w:uiPriority w:val="99"/>
    <w:unhideWhenUsed/>
    <w:rsid w:val="002D08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color w:val="auto"/>
      <w:szCs w:val="24"/>
      <w:bdr w:val="none" w:sz="0" w:space="0" w:color="auto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D08AF"/>
  </w:style>
  <w:style w:type="table" w:styleId="TableGrid">
    <w:name w:val="Table Grid"/>
    <w:basedOn w:val="TableNormal"/>
    <w:uiPriority w:val="39"/>
    <w:rsid w:val="002D08A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790</Characters>
  <Application>Microsoft Office Word</Application>
  <DocSecurity>0</DocSecurity>
  <Lines>59</Lines>
  <Paragraphs>48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young Chong</dc:creator>
  <cp:keywords/>
  <dc:description/>
  <cp:lastModifiedBy>Fernanda  Prata</cp:lastModifiedBy>
  <cp:revision>3</cp:revision>
  <dcterms:created xsi:type="dcterms:W3CDTF">2026-04-09T08:23:00Z</dcterms:created>
  <dcterms:modified xsi:type="dcterms:W3CDTF">2026-04-24T11:03:00Z</dcterms:modified>
</cp:coreProperties>
</file>